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368E9C" w14:textId="4D1D7436" w:rsidR="00EE6923" w:rsidRPr="00910EBD" w:rsidRDefault="00EE6923" w:rsidP="00EE6923">
      <w:pPr>
        <w:spacing w:line="480" w:lineRule="auto"/>
        <w:jc w:val="center"/>
        <w:rPr>
          <w:rFonts w:cstheme="minorHAnsi"/>
          <w:b/>
          <w:bCs/>
          <w:sz w:val="40"/>
          <w:szCs w:val="40"/>
        </w:rPr>
      </w:pPr>
      <w:r>
        <w:rPr>
          <w:rFonts w:cstheme="minorHAnsi"/>
          <w:b/>
          <w:bCs/>
          <w:sz w:val="40"/>
          <w:szCs w:val="40"/>
        </w:rPr>
        <w:t>Supplementary material</w:t>
      </w:r>
    </w:p>
    <w:p w14:paraId="4F80CF47" w14:textId="75DF5347" w:rsidR="00014C89" w:rsidRDefault="005A2A6F">
      <w:r>
        <w:rPr>
          <w:noProof/>
        </w:rPr>
        <w:drawing>
          <wp:inline distT="0" distB="0" distL="0" distR="0" wp14:anchorId="18698600" wp14:editId="7DAD2131">
            <wp:extent cx="5760720" cy="3291840"/>
            <wp:effectExtent l="0" t="0" r="0" b="381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_S1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91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41990F" w14:textId="77777777" w:rsidR="005A2A6F" w:rsidRPr="000A1914" w:rsidRDefault="005A2A6F" w:rsidP="005A2A6F">
      <w:pPr>
        <w:jc w:val="both"/>
      </w:pPr>
      <w:r w:rsidRPr="000A1914">
        <w:rPr>
          <w:b/>
          <w:bCs/>
        </w:rPr>
        <w:t xml:space="preserve">Figure S1. Compositional dynamics at the phylum level of bacterial communities from raw milk during serial propagation using a monophasic or an invert emulsion system. </w:t>
      </w:r>
      <w:r w:rsidRPr="000A1914">
        <w:t>Stacked bars on the left represent the inocula (noted as “0”).</w:t>
      </w:r>
    </w:p>
    <w:p w14:paraId="138ABC03" w14:textId="77777777" w:rsidR="005A2A6F" w:rsidRDefault="005A2A6F">
      <w:bookmarkStart w:id="0" w:name="_GoBack"/>
      <w:bookmarkEnd w:id="0"/>
    </w:p>
    <w:sectPr w:rsidR="005A2A6F" w:rsidSect="000D7B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672"/>
    <w:rsid w:val="00014C89"/>
    <w:rsid w:val="000D7BD3"/>
    <w:rsid w:val="005A2A6F"/>
    <w:rsid w:val="009C6672"/>
    <w:rsid w:val="00EE6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09C711"/>
  <w15:chartTrackingRefBased/>
  <w15:docId w15:val="{95CD30D0-2850-4C7E-9B73-4ED9A995C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E692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</Words>
  <Characters>219</Characters>
  <Application>Microsoft Office Word</Application>
  <DocSecurity>0</DocSecurity>
  <Lines>1</Lines>
  <Paragraphs>1</Paragraphs>
  <ScaleCrop>false</ScaleCrop>
  <Company>Université de Lorraine</Company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Dijamentiuk</dc:creator>
  <cp:keywords/>
  <dc:description/>
  <cp:lastModifiedBy>Alexis Dijamentiuk</cp:lastModifiedBy>
  <cp:revision>3</cp:revision>
  <dcterms:created xsi:type="dcterms:W3CDTF">2023-12-13T23:24:00Z</dcterms:created>
  <dcterms:modified xsi:type="dcterms:W3CDTF">2023-12-13T23:27:00Z</dcterms:modified>
</cp:coreProperties>
</file>